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144F6" w14:textId="77777777" w:rsidR="004E1CE5" w:rsidRPr="001B0414" w:rsidRDefault="004E1CE5" w:rsidP="001B0414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B0414">
        <w:rPr>
          <w:rFonts w:ascii="Times New Roman" w:hAnsi="Times New Roman" w:cs="Times New Roman"/>
          <w:color w:val="000000" w:themeColor="text1"/>
        </w:rPr>
        <w:t>Supplementary Materials / Appendices</w:t>
      </w:r>
    </w:p>
    <w:p w14:paraId="2B1F625E" w14:textId="77777777" w:rsidR="004E1CE5" w:rsidRPr="001B0414" w:rsidRDefault="004E1CE5" w:rsidP="001B0414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r6hd7z5d2f0l" w:colFirst="0" w:colLast="0"/>
      <w:bookmarkEnd w:id="0"/>
      <w:r w:rsidRPr="001B0414">
        <w:rPr>
          <w:rFonts w:ascii="Times New Roman" w:hAnsi="Times New Roman" w:cs="Times New Roman"/>
          <w:color w:val="000000" w:themeColor="text1"/>
        </w:rPr>
        <w:t>S1. Full database search strategies (last accessed on 26th July, 2025)</w:t>
      </w:r>
    </w:p>
    <w:p w14:paraId="6E0D712F" w14:textId="77777777" w:rsidR="004E1CE5" w:rsidRPr="001B0414" w:rsidRDefault="004E1CE5" w:rsidP="001B0414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B0414">
        <w:rPr>
          <w:rFonts w:ascii="Times New Roman" w:hAnsi="Times New Roman" w:cs="Times New Roman"/>
          <w:color w:val="000000" w:themeColor="text1"/>
        </w:rPr>
        <w:t>PubMed Search Strategy</w:t>
      </w:r>
    </w:p>
    <w:p w14:paraId="14BC0B64" w14:textId="77777777" w:rsidR="004E1CE5" w:rsidRPr="001B0414" w:rsidRDefault="004E1CE5" w:rsidP="001B0414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(("digital health"[Title/Abstract] OR "digital maturity"[Title/Abstract] OR "digital health maturity"[Title/Abstract] OR "maturity model"[Title/Abstract] OR "maturity assessment"[Title/Abstract]) AND ("health"[Mesh] OR "health information systems"[Mesh] OR "medical informatics"[Mesh]))</w:t>
      </w:r>
    </w:p>
    <w:p w14:paraId="0D0DC3CA" w14:textId="77777777" w:rsidR="004E1CE5" w:rsidRPr="001B0414" w:rsidRDefault="004E1CE5" w:rsidP="001B0414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("digital health"[Title/Abstract] OR "digital maturity"[Title/Abstract] OR "digital health maturity"[Title/Abstract] OR "maturity model"[Title/Abstract] OR "maturity assessment"[Title/Abstract]) AND ("health"[MeSH Terms] OR "health information systems"[MeSH Terms] OR "medical informatics"[MeSH Terms])</w:t>
      </w:r>
    </w:p>
    <w:p w14:paraId="641CC24B" w14:textId="77777777" w:rsidR="004E1CE5" w:rsidRPr="001B0414" w:rsidRDefault="004E1CE5" w:rsidP="001B0414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3E56B401" w14:textId="77777777" w:rsidR="004E1CE5" w:rsidRPr="001B0414" w:rsidRDefault="004E1CE5" w:rsidP="001B0414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B0414">
        <w:rPr>
          <w:rFonts w:ascii="Times New Roman" w:hAnsi="Times New Roman" w:cs="Times New Roman"/>
          <w:color w:val="000000" w:themeColor="text1"/>
        </w:rPr>
        <w:t>Scopus Search Strategy</w:t>
      </w:r>
    </w:p>
    <w:p w14:paraId="1F444E67" w14:textId="77777777" w:rsidR="004E1CE5" w:rsidRPr="001B0414" w:rsidRDefault="004E1CE5" w:rsidP="001B0414">
      <w:pPr>
        <w:spacing w:after="240"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(TITLE-ABS-KEY("digital health" OR "health information system*" OR "medical informatics" OR "eHealth" OR "mHealth") AND TITLE-ABS-KEY("maturity model*" OR "accreditation standard*" OR "capability framework" OR "assessment framework" OR "quality assurance"))</w:t>
      </w:r>
    </w:p>
    <w:p w14:paraId="1A807633" w14:textId="77777777" w:rsidR="004E1CE5" w:rsidRPr="001B0414" w:rsidRDefault="004E1CE5" w:rsidP="001B0414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B0414">
        <w:rPr>
          <w:rFonts w:ascii="Times New Roman" w:hAnsi="Times New Roman" w:cs="Times New Roman"/>
          <w:color w:val="000000" w:themeColor="text1"/>
        </w:rPr>
        <w:t>Embase Search Strategy</w:t>
      </w:r>
    </w:p>
    <w:p w14:paraId="4D433F85" w14:textId="77777777" w:rsidR="004E1CE5" w:rsidRPr="001B0414" w:rsidRDefault="004E1CE5" w:rsidP="001B0414">
      <w:pPr>
        <w:spacing w:after="240"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(('digital health':ti,ab OR 'digital maturity':ti,ab OR 'digital health maturity':ti,ab OR 'maturity model':ti,ab OR 'maturity assessment':ti,ab OR 'maturity framework':ti,ab OR 'digital transformation':ti,ab OR 'digital readiness':ti,ab OR 'e-health maturity':ti,ab OR 'ehealth maturity':ti,ab) AND ('health information system'/exp OR 'medical informatics'/exp OR 'health care'/exp OR 'hospital'/exp OR 'health care quality'/exp OR 'health care organization'/exp OR 'electronic health record'/exp OR 'telemedicine'/exp OR 'health technology'/exp)) OR (('maturity model':ti,ab OR 'maturity assessment':ti,ab OR 'assessment framework':ti,ab OR 'evaluation framework':ti,ab) AND ('accreditation':ti,ab OR 'quality assurance':ti,ab OR 'standard'/exp OR 'benchmarking':ti,ab OR 'quality indicator'/exp OR 'performance measurement'/exp) AND ('health care'/exp OR 'hospital'/exp OR 'health information system'/exp)) AND [english]/lim AND ('article'/it OR 'review'/it)</w:t>
      </w:r>
    </w:p>
    <w:p w14:paraId="27E8A59D" w14:textId="77777777" w:rsidR="004E1CE5" w:rsidRPr="001B0414" w:rsidRDefault="004E1CE5" w:rsidP="001B0414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B0414">
        <w:rPr>
          <w:rFonts w:ascii="Times New Roman" w:hAnsi="Times New Roman" w:cs="Times New Roman"/>
          <w:color w:val="000000" w:themeColor="text1"/>
        </w:rPr>
        <w:lastRenderedPageBreak/>
        <w:t>Grey Literature Search Strategy (Google/Google Scholar)</w:t>
      </w:r>
    </w:p>
    <w:p w14:paraId="232638C6" w14:textId="77777777" w:rsidR="004E1CE5" w:rsidRPr="001B0414" w:rsidRDefault="004E1CE5" w:rsidP="001B0414">
      <w:pPr>
        <w:spacing w:after="240"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"Digital health maturity" "maturity model" site:.gov OR site:.org OR site:.int</w:t>
      </w:r>
    </w:p>
    <w:p w14:paraId="6158A460" w14:textId="56605F7E" w:rsidR="004E1CE5" w:rsidRPr="001B0414" w:rsidRDefault="004E1CE5" w:rsidP="001B0414">
      <w:pPr>
        <w:spacing w:after="240" w:line="360" w:lineRule="auto"/>
        <w:jc w:val="both"/>
        <w:rPr>
          <w:color w:val="000000" w:themeColor="text1"/>
          <w:sz w:val="22"/>
          <w:szCs w:val="22"/>
        </w:rPr>
      </w:pPr>
      <w:r w:rsidRPr="001B0414">
        <w:rPr>
          <w:color w:val="000000" w:themeColor="text1"/>
          <w:sz w:val="22"/>
          <w:szCs w:val="22"/>
        </w:rPr>
        <w:t>"Digital health maturity assessment" filetype:pdf</w:t>
      </w:r>
      <w:bookmarkStart w:id="1" w:name="_im8l43ke7mt6" w:colFirst="0" w:colLast="0"/>
      <w:bookmarkEnd w:id="1"/>
    </w:p>
    <w:p w14:paraId="19EADAF8" w14:textId="2ADCE317" w:rsidR="004E1CE5" w:rsidRPr="001B0414" w:rsidRDefault="004E1CE5" w:rsidP="001B0414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" w:name="_6cf2to40zoc0" w:colFirst="0" w:colLast="0"/>
      <w:bookmarkEnd w:id="2"/>
      <w:r w:rsidRPr="001B0414">
        <w:rPr>
          <w:rFonts w:ascii="Times New Roman" w:hAnsi="Times New Roman" w:cs="Times New Roman"/>
          <w:color w:val="000000" w:themeColor="text1"/>
        </w:rPr>
        <w:t>S</w:t>
      </w:r>
      <w:r w:rsidR="004B4D86">
        <w:rPr>
          <w:rFonts w:ascii="Times New Roman" w:hAnsi="Times New Roman" w:cs="Times New Roman"/>
          <w:color w:val="000000" w:themeColor="text1"/>
        </w:rPr>
        <w:t>2</w:t>
      </w:r>
      <w:r w:rsidRPr="001B0414">
        <w:rPr>
          <w:rFonts w:ascii="Times New Roman" w:hAnsi="Times New Roman" w:cs="Times New Roman"/>
          <w:color w:val="000000" w:themeColor="text1"/>
        </w:rPr>
        <w:t>. SWiM (Synthesis Without Meta‑analysis) Reporting Checklist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4"/>
        <w:gridCol w:w="200"/>
        <w:gridCol w:w="2503"/>
        <w:gridCol w:w="5487"/>
      </w:tblGrid>
      <w:tr w:rsidR="001B0414" w:rsidRPr="001B0414" w14:paraId="202140C7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F0DEB" w14:textId="77777777" w:rsidR="004E1CE5" w:rsidRPr="001B0414" w:rsidRDefault="004E1CE5" w:rsidP="001B0414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0414">
              <w:rPr>
                <w:b/>
                <w:bCs/>
                <w:color w:val="000000" w:themeColor="text1"/>
                <w:sz w:val="22"/>
                <w:szCs w:val="22"/>
              </w:rPr>
              <w:t>S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5E88E" w14:textId="77777777" w:rsidR="004E1CE5" w:rsidRPr="001B0414" w:rsidRDefault="004E1CE5" w:rsidP="001B0414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0414">
              <w:rPr>
                <w:b/>
                <w:bCs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776E9" w14:textId="77777777" w:rsidR="004E1CE5" w:rsidRPr="001B0414" w:rsidRDefault="004E1CE5" w:rsidP="001B0414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0414">
              <w:rPr>
                <w:b/>
                <w:bCs/>
                <w:color w:val="000000" w:themeColor="text1"/>
                <w:sz w:val="22"/>
                <w:szCs w:val="22"/>
              </w:rPr>
              <w:t>SWiM 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9B4FD" w14:textId="77777777" w:rsidR="004E1CE5" w:rsidRPr="001B0414" w:rsidRDefault="004E1CE5" w:rsidP="001B0414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0414">
              <w:rPr>
                <w:b/>
                <w:bCs/>
                <w:color w:val="000000" w:themeColor="text1"/>
                <w:sz w:val="22"/>
                <w:szCs w:val="22"/>
              </w:rPr>
              <w:t>Where Reported in Manuscript</w:t>
            </w:r>
          </w:p>
        </w:tc>
      </w:tr>
      <w:tr w:rsidR="001B0414" w:rsidRPr="001B0414" w14:paraId="2F2A0C95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ED73A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3AA1B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1A612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Grouping of studies: Explain how studies were sort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CFFB2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 → Synthesis plan (narrative synthesis, crosswalk, gap map)</w:t>
            </w:r>
          </w:p>
        </w:tc>
      </w:tr>
      <w:tr w:rsidR="001B0414" w:rsidRPr="001B0414" w14:paraId="38A2A570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17D74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6B65D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EE4EC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Standardised metric: Describe common measures us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13B74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 → Synthesis plan; Results → Characteristics of included sources (descriptive numerical summary; counts of source types/origins)</w:t>
            </w:r>
          </w:p>
        </w:tc>
      </w:tr>
      <w:tr w:rsidR="001B0414" w:rsidRPr="001B0414" w14:paraId="458F3C4D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17A6D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27F09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07B7F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Synthesis method: Detail how results were combin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EA14F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 → Synthesis plan (narrative synthesis, conceptual crosswalk matrix, thematic gap map)</w:t>
            </w:r>
          </w:p>
        </w:tc>
      </w:tr>
      <w:tr w:rsidR="001B0414" w:rsidRPr="001B0414" w14:paraId="1CD7F255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91F54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3ACB0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4A73E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Criteria to prioritise results: State rules for highlightin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0BE0F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 → Synthesis plan (priority gap domains identified by triangulation)</w:t>
            </w:r>
          </w:p>
        </w:tc>
      </w:tr>
      <w:tr w:rsidR="001B0414" w:rsidRPr="001B0414" w14:paraId="270A74A6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87927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C9193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9AE63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Exploration of heterogeneity: Methods to explore differen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3DAB8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Not applicable (descriptive scoping review)</w:t>
            </w:r>
          </w:p>
        </w:tc>
      </w:tr>
      <w:tr w:rsidR="001B0414" w:rsidRPr="001B0414" w14:paraId="7095A25F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9D9CC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54A9C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C4B45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Certainty in evidence: Approach to assess confidenc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04EA3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Methods → Critical appraisal (formal appraisal not undertaken)</w:t>
            </w:r>
          </w:p>
        </w:tc>
      </w:tr>
      <w:tr w:rsidR="001B0414" w:rsidRPr="001B0414" w14:paraId="5C618199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30A94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9912E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35B23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Summary of synthesis findings: Present main combined resul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C4E37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Results → Crosswalk Matrix and Gap Analysis Results; Results → Mapping Digital Health Maturity Models...; Table 3; Figure 2; Table 4</w:t>
            </w:r>
          </w:p>
        </w:tc>
      </w:tr>
      <w:tr w:rsidR="001B0414" w:rsidRPr="001B0414" w14:paraId="1706AF17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5C0E5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5E3C4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F901F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Limitations of the synthesis: Discuss synthesis-level limitat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8DEC2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Discussion → Limitations of the synthesis</w:t>
            </w:r>
          </w:p>
        </w:tc>
      </w:tr>
      <w:tr w:rsidR="001B0414" w:rsidRPr="001B0414" w14:paraId="25FAF94F" w14:textId="77777777" w:rsidTr="006018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7CD82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3F15B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F16F0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Implications: For practice, policy, or researc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FB7CD" w14:textId="77777777" w:rsidR="004E1CE5" w:rsidRPr="001B0414" w:rsidRDefault="004E1CE5" w:rsidP="001B0414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B0414">
              <w:rPr>
                <w:color w:val="000000" w:themeColor="text1"/>
                <w:sz w:val="22"/>
                <w:szCs w:val="22"/>
              </w:rPr>
              <w:t>Discussion → Implications for NABH; Discussion → Implications for hospitals and vendors; Discussion → Policy considerations for scale and equity; Discussion → Future research priorities</w:t>
            </w:r>
          </w:p>
        </w:tc>
      </w:tr>
    </w:tbl>
    <w:p w14:paraId="266E5D8A" w14:textId="77777777" w:rsidR="00500E55" w:rsidRPr="001B0414" w:rsidRDefault="00500E55" w:rsidP="001B0414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sectPr w:rsidR="00500E55" w:rsidRPr="001B0414" w:rsidSect="004E1CE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F6250" w14:textId="77777777" w:rsidR="009D6815" w:rsidRDefault="009D6815">
      <w:r>
        <w:separator/>
      </w:r>
    </w:p>
  </w:endnote>
  <w:endnote w:type="continuationSeparator" w:id="0">
    <w:p w14:paraId="5F14AEC7" w14:textId="77777777" w:rsidR="009D6815" w:rsidRDefault="009D6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393950"/>
      <w:docPartObj>
        <w:docPartGallery w:val="Page Numbers (Bottom of Page)"/>
        <w:docPartUnique/>
      </w:docPartObj>
    </w:sdtPr>
    <w:sdtContent>
      <w:p w14:paraId="7C059FE0" w14:textId="77777777" w:rsidR="004E1CE5" w:rsidRDefault="004E1CE5" w:rsidP="00B535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ED35805" w14:textId="77777777" w:rsidR="004E1CE5" w:rsidRDefault="004E1CE5" w:rsidP="00DF0B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62129863"/>
      <w:docPartObj>
        <w:docPartGallery w:val="Page Numbers (Bottom of Page)"/>
        <w:docPartUnique/>
      </w:docPartObj>
    </w:sdtPr>
    <w:sdtContent>
      <w:p w14:paraId="3E491FFE" w14:textId="77777777" w:rsidR="004E1CE5" w:rsidRDefault="004E1CE5" w:rsidP="00B535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5D3595" w14:textId="77777777" w:rsidR="004E1CE5" w:rsidRDefault="004E1CE5" w:rsidP="00DF0B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20CFC" w14:textId="77777777" w:rsidR="009D6815" w:rsidRDefault="009D6815">
      <w:r>
        <w:separator/>
      </w:r>
    </w:p>
  </w:footnote>
  <w:footnote w:type="continuationSeparator" w:id="0">
    <w:p w14:paraId="5D5E26FB" w14:textId="77777777" w:rsidR="009D6815" w:rsidRDefault="009D6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E5"/>
    <w:rsid w:val="000860F1"/>
    <w:rsid w:val="001B0414"/>
    <w:rsid w:val="001D494F"/>
    <w:rsid w:val="0036798C"/>
    <w:rsid w:val="004B4D86"/>
    <w:rsid w:val="004E1CE5"/>
    <w:rsid w:val="00500E55"/>
    <w:rsid w:val="00672B52"/>
    <w:rsid w:val="008A6404"/>
    <w:rsid w:val="009D6815"/>
    <w:rsid w:val="00F107CC"/>
    <w:rsid w:val="00F9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30D67"/>
  <w15:chartTrackingRefBased/>
  <w15:docId w15:val="{3C3EA109-BF8E-AC4F-8DCD-952243D82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CE5"/>
    <w:rPr>
      <w:rFonts w:ascii="Times New Roman" w:eastAsia="Times New Roman" w:hAnsi="Times New Roman" w:cs="Times New Roman"/>
      <w:kern w:val="0"/>
      <w:lang w:eastAsia="en-GB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C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C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C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C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C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C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C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1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C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C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CE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CE5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C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E1CE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E1CE5"/>
    <w:rPr>
      <w:rFonts w:ascii="Times New Roman" w:eastAsia="Times New Roman" w:hAnsi="Times New Roman" w:cs="Mangal"/>
      <w:kern w:val="0"/>
      <w:szCs w:val="21"/>
      <w:lang w:eastAsia="en-GB"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E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Urvish Joshi</dc:creator>
  <cp:keywords/>
  <dc:description/>
  <cp:lastModifiedBy>Dr Urvish Joshi</cp:lastModifiedBy>
  <cp:revision>4</cp:revision>
  <dcterms:created xsi:type="dcterms:W3CDTF">2025-11-09T13:50:00Z</dcterms:created>
  <dcterms:modified xsi:type="dcterms:W3CDTF">2025-11-12T09:48:00Z</dcterms:modified>
</cp:coreProperties>
</file>